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DE185" w14:textId="0768659C" w:rsidR="00174E56" w:rsidRPr="00625C89" w:rsidRDefault="00174E56" w:rsidP="002A13AD">
      <w:pPr>
        <w:tabs>
          <w:tab w:val="left" w:pos="6770"/>
        </w:tabs>
        <w:rPr>
          <w:rFonts w:ascii="Times" w:hAnsi="Times"/>
          <w:b/>
          <w:sz w:val="22"/>
          <w:szCs w:val="22"/>
        </w:rPr>
      </w:pPr>
      <w:r w:rsidRPr="00625C89">
        <w:rPr>
          <w:rFonts w:ascii="Times" w:hAnsi="Times"/>
          <w:b/>
          <w:sz w:val="22"/>
          <w:szCs w:val="22"/>
        </w:rPr>
        <w:t>Table</w:t>
      </w:r>
      <w:r w:rsidR="005B5FEB" w:rsidRPr="00625C89">
        <w:rPr>
          <w:rFonts w:ascii="Times" w:hAnsi="Times"/>
          <w:b/>
          <w:sz w:val="22"/>
          <w:szCs w:val="22"/>
        </w:rPr>
        <w:t xml:space="preserve"> S2 </w:t>
      </w:r>
      <w:r w:rsidRPr="00625C89">
        <w:rPr>
          <w:rFonts w:ascii="Times" w:hAnsi="Times"/>
          <w:sz w:val="22"/>
          <w:szCs w:val="22"/>
        </w:rPr>
        <w:t>Plasmid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28"/>
        <w:gridCol w:w="4806"/>
        <w:gridCol w:w="1526"/>
      </w:tblGrid>
      <w:tr w:rsidR="00174E56" w:rsidRPr="00625C89" w14:paraId="6B2D3199" w14:textId="77777777" w:rsidTr="00242AC4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06715A60" w14:textId="77777777" w:rsidR="00174E56" w:rsidRPr="00625C89" w:rsidRDefault="00174E56" w:rsidP="0097737A">
            <w:pPr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625C89">
              <w:rPr>
                <w:rFonts w:ascii="Times" w:hAnsi="Times"/>
                <w:b/>
                <w:sz w:val="20"/>
                <w:szCs w:val="20"/>
              </w:rPr>
              <w:t>Plas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45A4CB0C" w14:textId="77777777" w:rsidR="00174E56" w:rsidRPr="00625C89" w:rsidRDefault="00174E56" w:rsidP="0097737A">
            <w:pPr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625C89">
              <w:rPr>
                <w:rFonts w:ascii="Times" w:hAnsi="Times"/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5E0E71B6" w14:textId="77777777" w:rsidR="00174E56" w:rsidRPr="00625C89" w:rsidRDefault="00174E56" w:rsidP="0097737A">
            <w:pPr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625C89">
              <w:rPr>
                <w:rFonts w:ascii="Times" w:hAnsi="Times"/>
                <w:b/>
                <w:sz w:val="20"/>
                <w:szCs w:val="20"/>
              </w:rPr>
              <w:t>Reference/Source</w:t>
            </w:r>
          </w:p>
        </w:tc>
      </w:tr>
      <w:tr w:rsidR="00BD118D" w:rsidRPr="00625C89" w14:paraId="5D227395" w14:textId="77777777" w:rsidTr="006911B4">
        <w:tc>
          <w:tcPr>
            <w:tcW w:w="0" w:type="auto"/>
          </w:tcPr>
          <w:p w14:paraId="13F95E77" w14:textId="6BE15ECC" w:rsidR="00BD118D" w:rsidRPr="00625C89" w:rsidRDefault="00BD118D" w:rsidP="0097737A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25C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JK1</w:t>
            </w:r>
            <w:r w:rsidR="00F67637" w:rsidRPr="00625C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0A9B05A" w14:textId="3D9EBF6E" w:rsidR="00BD118D" w:rsidRPr="00625C89" w:rsidRDefault="00971D49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 xml:space="preserve">CEN6 URA3 </w:t>
            </w:r>
            <w:r w:rsidR="00F67637" w:rsidRPr="00625C89">
              <w:rPr>
                <w:rFonts w:ascii="Times" w:hAnsi="Times"/>
                <w:i/>
                <w:sz w:val="20"/>
                <w:szCs w:val="20"/>
              </w:rPr>
              <w:t>BAT1</w:t>
            </w:r>
            <w:r w:rsidR="00F67637" w:rsidRPr="00625C89">
              <w:rPr>
                <w:rFonts w:ascii="Times" w:hAnsi="Times"/>
                <w:sz w:val="20"/>
                <w:szCs w:val="20"/>
                <w:vertAlign w:val="superscript"/>
              </w:rPr>
              <w:t>K219R</w:t>
            </w:r>
          </w:p>
        </w:tc>
        <w:tc>
          <w:tcPr>
            <w:tcW w:w="0" w:type="auto"/>
          </w:tcPr>
          <w:p w14:paraId="68DF6494" w14:textId="0B194597" w:rsidR="00BD118D" w:rsidRPr="00625C89" w:rsidRDefault="00BD118D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BD118D" w:rsidRPr="00625C89" w14:paraId="2FB6E1FB" w14:textId="77777777" w:rsidTr="006911B4">
        <w:tc>
          <w:tcPr>
            <w:tcW w:w="0" w:type="auto"/>
          </w:tcPr>
          <w:p w14:paraId="16FD3D83" w14:textId="77777777" w:rsidR="00BD118D" w:rsidRPr="00625C89" w:rsidRDefault="00BD118D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JK15</w:t>
            </w:r>
          </w:p>
        </w:tc>
        <w:tc>
          <w:tcPr>
            <w:tcW w:w="0" w:type="auto"/>
          </w:tcPr>
          <w:p w14:paraId="0C2D8B42" w14:textId="6734C9D4" w:rsidR="00BD118D" w:rsidRPr="00625C89" w:rsidRDefault="00971D49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 xml:space="preserve">CEN6 URA3 </w:t>
            </w:r>
            <w:r w:rsidR="00F67637" w:rsidRPr="00625C89">
              <w:rPr>
                <w:rFonts w:ascii="Times" w:hAnsi="Times"/>
                <w:i/>
                <w:sz w:val="20"/>
                <w:szCs w:val="20"/>
              </w:rPr>
              <w:t>BAT1</w:t>
            </w:r>
            <w:r w:rsidR="00F67637" w:rsidRPr="00625C89">
              <w:rPr>
                <w:rFonts w:ascii="Times" w:hAnsi="Times"/>
                <w:sz w:val="20"/>
                <w:szCs w:val="20"/>
                <w:vertAlign w:val="superscript"/>
              </w:rPr>
              <w:t>K219A</w:t>
            </w:r>
          </w:p>
        </w:tc>
        <w:tc>
          <w:tcPr>
            <w:tcW w:w="0" w:type="auto"/>
          </w:tcPr>
          <w:p w14:paraId="4A440D16" w14:textId="77777777" w:rsidR="00BD118D" w:rsidRPr="00625C89" w:rsidRDefault="00BD118D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C963F8" w:rsidRPr="00625C89" w14:paraId="5236B379" w14:textId="77777777" w:rsidTr="006911B4">
        <w:tc>
          <w:tcPr>
            <w:tcW w:w="0" w:type="auto"/>
          </w:tcPr>
          <w:p w14:paraId="74C54498" w14:textId="55B00DAC" w:rsidR="00C963F8" w:rsidRPr="00625C89" w:rsidRDefault="00C963F8" w:rsidP="0097737A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25C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JK47</w:t>
            </w:r>
          </w:p>
        </w:tc>
        <w:tc>
          <w:tcPr>
            <w:tcW w:w="0" w:type="auto"/>
          </w:tcPr>
          <w:p w14:paraId="4EE573ED" w14:textId="4DB2C556" w:rsidR="00C963F8" w:rsidRPr="00625C89" w:rsidRDefault="008321B1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 BAT1-</w:t>
            </w:r>
            <w:r w:rsidRPr="00625C89">
              <w:rPr>
                <w:rFonts w:ascii="Times" w:hAnsi="Times"/>
                <w:sz w:val="20"/>
                <w:szCs w:val="20"/>
              </w:rPr>
              <w:t>FLAG</w:t>
            </w:r>
          </w:p>
        </w:tc>
        <w:tc>
          <w:tcPr>
            <w:tcW w:w="0" w:type="auto"/>
          </w:tcPr>
          <w:p w14:paraId="539D3CEA" w14:textId="0137A23E" w:rsidR="00C963F8" w:rsidRPr="00625C89" w:rsidRDefault="00C963F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C963F8" w:rsidRPr="00625C89" w14:paraId="53259273" w14:textId="77777777" w:rsidTr="006911B4">
        <w:tc>
          <w:tcPr>
            <w:tcW w:w="0" w:type="auto"/>
          </w:tcPr>
          <w:p w14:paraId="37EB0941" w14:textId="605B61A3" w:rsidR="00C963F8" w:rsidRPr="00625C89" w:rsidRDefault="00C963F8" w:rsidP="0097737A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25C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JK48</w:t>
            </w:r>
          </w:p>
        </w:tc>
        <w:tc>
          <w:tcPr>
            <w:tcW w:w="0" w:type="auto"/>
          </w:tcPr>
          <w:p w14:paraId="4ECED542" w14:textId="6C56084A" w:rsidR="00C963F8" w:rsidRPr="00625C89" w:rsidRDefault="008321B1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 BAT2</w:t>
            </w:r>
            <w:r w:rsidRPr="00625C89">
              <w:rPr>
                <w:rFonts w:ascii="Times" w:hAnsi="Times"/>
                <w:sz w:val="20"/>
                <w:szCs w:val="20"/>
                <w:vertAlign w:val="superscript"/>
              </w:rPr>
              <w:t>K202A</w:t>
            </w:r>
          </w:p>
        </w:tc>
        <w:tc>
          <w:tcPr>
            <w:tcW w:w="0" w:type="auto"/>
          </w:tcPr>
          <w:p w14:paraId="6FD82C3A" w14:textId="4E57D227" w:rsidR="00C963F8" w:rsidRPr="00625C89" w:rsidRDefault="00C963F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C963F8" w:rsidRPr="00625C89" w14:paraId="49CF6600" w14:textId="77777777" w:rsidTr="006911B4">
        <w:tc>
          <w:tcPr>
            <w:tcW w:w="0" w:type="auto"/>
          </w:tcPr>
          <w:p w14:paraId="2C8FF958" w14:textId="3594A681" w:rsidR="00C963F8" w:rsidRPr="00625C89" w:rsidRDefault="00C963F8" w:rsidP="0097737A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25C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JK50</w:t>
            </w:r>
          </w:p>
        </w:tc>
        <w:tc>
          <w:tcPr>
            <w:tcW w:w="0" w:type="auto"/>
          </w:tcPr>
          <w:p w14:paraId="2A5D6928" w14:textId="33E12E76" w:rsidR="00C963F8" w:rsidRPr="00625C89" w:rsidRDefault="008321B1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 BAT2</w:t>
            </w:r>
            <w:r w:rsidRPr="00625C89">
              <w:rPr>
                <w:rFonts w:ascii="Times" w:hAnsi="Times"/>
                <w:sz w:val="20"/>
                <w:szCs w:val="20"/>
                <w:vertAlign w:val="superscript"/>
              </w:rPr>
              <w:t>K202R</w:t>
            </w:r>
          </w:p>
        </w:tc>
        <w:tc>
          <w:tcPr>
            <w:tcW w:w="0" w:type="auto"/>
          </w:tcPr>
          <w:p w14:paraId="5C97E23F" w14:textId="128E9250" w:rsidR="00C963F8" w:rsidRPr="00625C89" w:rsidRDefault="00C963F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9C3818" w:rsidRPr="00625C89" w14:paraId="75DEDEAF" w14:textId="77777777" w:rsidTr="006911B4">
        <w:tc>
          <w:tcPr>
            <w:tcW w:w="0" w:type="auto"/>
          </w:tcPr>
          <w:p w14:paraId="7F4D8FEC" w14:textId="41FEF174" w:rsidR="009C3818" w:rsidRPr="00625C89" w:rsidRDefault="009C3818" w:rsidP="0097737A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25C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JK51</w:t>
            </w:r>
          </w:p>
        </w:tc>
        <w:tc>
          <w:tcPr>
            <w:tcW w:w="0" w:type="auto"/>
          </w:tcPr>
          <w:p w14:paraId="5D975821" w14:textId="1A93F8CB" w:rsidR="009C3818" w:rsidRPr="00625C89" w:rsidRDefault="008321B1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 BAT2</w:t>
            </w:r>
          </w:p>
        </w:tc>
        <w:tc>
          <w:tcPr>
            <w:tcW w:w="0" w:type="auto"/>
          </w:tcPr>
          <w:p w14:paraId="121CCC86" w14:textId="64D7D89B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935325" w:rsidRPr="00625C89" w14:paraId="74B8B297" w14:textId="77777777" w:rsidTr="006911B4">
        <w:tc>
          <w:tcPr>
            <w:tcW w:w="0" w:type="auto"/>
          </w:tcPr>
          <w:p w14:paraId="7A3F8010" w14:textId="47971A71" w:rsidR="00935325" w:rsidRPr="00625C89" w:rsidRDefault="00935325" w:rsidP="0097737A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25C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JK59</w:t>
            </w:r>
          </w:p>
        </w:tc>
        <w:tc>
          <w:tcPr>
            <w:tcW w:w="0" w:type="auto"/>
          </w:tcPr>
          <w:p w14:paraId="7120D11B" w14:textId="2C48C5A5" w:rsidR="00935325" w:rsidRPr="00625C89" w:rsidRDefault="00935325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 BAT1</w:t>
            </w:r>
            <w:r w:rsidRPr="00625C89">
              <w:rPr>
                <w:rFonts w:ascii="Times" w:hAnsi="Times"/>
                <w:sz w:val="20"/>
                <w:szCs w:val="20"/>
                <w:vertAlign w:val="superscript"/>
              </w:rPr>
              <w:t>K219R</w:t>
            </w:r>
            <w:r w:rsidRPr="00625C89">
              <w:rPr>
                <w:rFonts w:ascii="Times" w:hAnsi="Times"/>
                <w:i/>
                <w:sz w:val="20"/>
                <w:szCs w:val="20"/>
              </w:rPr>
              <w:t>-</w:t>
            </w:r>
            <w:r w:rsidRPr="00625C89">
              <w:rPr>
                <w:rFonts w:ascii="Times" w:hAnsi="Times"/>
                <w:sz w:val="20"/>
                <w:szCs w:val="20"/>
              </w:rPr>
              <w:t>FLAG</w:t>
            </w:r>
          </w:p>
        </w:tc>
        <w:tc>
          <w:tcPr>
            <w:tcW w:w="0" w:type="auto"/>
          </w:tcPr>
          <w:p w14:paraId="1302FD36" w14:textId="424CA4E3" w:rsidR="00935325" w:rsidRPr="00625C89" w:rsidRDefault="00935325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9C3818" w:rsidRPr="00625C89" w14:paraId="05DC47C5" w14:textId="77777777" w:rsidTr="006911B4">
        <w:tc>
          <w:tcPr>
            <w:tcW w:w="0" w:type="auto"/>
          </w:tcPr>
          <w:p w14:paraId="45D8A8D8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JU1064</w:t>
            </w:r>
          </w:p>
        </w:tc>
        <w:tc>
          <w:tcPr>
            <w:tcW w:w="0" w:type="auto"/>
          </w:tcPr>
          <w:p w14:paraId="23D248A0" w14:textId="77777777" w:rsidR="009C3818" w:rsidRPr="00625C89" w:rsidRDefault="009C3818" w:rsidP="0097737A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HIS3</w:t>
            </w:r>
            <w:r w:rsidRPr="00625C89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 w:rsidRPr="00625C89">
              <w:rPr>
                <w:rFonts w:ascii="Times" w:eastAsia="Times New Roman" w:hAnsi="Times" w:cs="Arial"/>
                <w:i/>
                <w:sz w:val="20"/>
                <w:szCs w:val="20"/>
              </w:rPr>
              <w:t>SCH9</w:t>
            </w:r>
            <w:r w:rsidRPr="00625C89">
              <w:rPr>
                <w:rFonts w:ascii="Times" w:eastAsia="Times New Roman" w:hAnsi="Times" w:cs="Arial"/>
                <w:sz w:val="20"/>
                <w:szCs w:val="20"/>
                <w:vertAlign w:val="superscript"/>
              </w:rPr>
              <w:t>T570A</w:t>
            </w:r>
            <w:r w:rsidRPr="00625C89">
              <w:rPr>
                <w:rFonts w:ascii="Times" w:eastAsia="Times New Roman" w:hAnsi="Times" w:cs="Arial"/>
                <w:sz w:val="20"/>
                <w:szCs w:val="20"/>
              </w:rPr>
              <w:t>-HA</w:t>
            </w:r>
            <w:r w:rsidRPr="00625C89">
              <w:rPr>
                <w:rFonts w:ascii="Times" w:eastAsia="Times New Roman" w:hAnsi="Times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0" w:type="auto"/>
          </w:tcPr>
          <w:p w14:paraId="5538FA04" w14:textId="3123E1D7" w:rsidR="009C3818" w:rsidRPr="00625C89" w:rsidRDefault="00DF7E29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R. Loewith</w:t>
            </w:r>
            <w:r w:rsidR="00D504A1">
              <w:rPr>
                <w:rFonts w:ascii="Times" w:hAnsi="Times"/>
                <w:sz w:val="20"/>
                <w:szCs w:val="20"/>
              </w:rPr>
              <w:t xml:space="preserve"> </w:t>
            </w:r>
            <w:r w:rsidR="00D504A1" w:rsidRPr="00625C89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aW5kYTwvQXV0aG9yPjxZZWFyPjIwMDk8L1llYXI+PFJl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</w:fldData>
              </w:fldChar>
            </w:r>
            <w:r w:rsidR="00D504A1"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 w:rsidR="00D504A1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aW5kYTwvQXV0aG9yPjxZZWFyPjIwMDk8L1llYXI+PFJl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</w:fldData>
              </w:fldChar>
            </w:r>
            <w:r w:rsidR="00D504A1"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 w:rsidR="00D504A1">
              <w:rPr>
                <w:rFonts w:ascii="Times" w:hAnsi="Times"/>
                <w:sz w:val="20"/>
                <w:szCs w:val="20"/>
              </w:rPr>
            </w:r>
            <w:r w:rsidR="00D504A1">
              <w:rPr>
                <w:rFonts w:ascii="Times" w:hAnsi="Times"/>
                <w:sz w:val="20"/>
                <w:szCs w:val="20"/>
              </w:rPr>
              <w:fldChar w:fldCharType="end"/>
            </w:r>
            <w:r w:rsidR="00D504A1"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 w:rsidR="00D504A1"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1" w:tooltip="Binda, 2009 #7042" w:history="1">
              <w:r w:rsidR="00D504A1">
                <w:rPr>
                  <w:rFonts w:ascii="Times" w:hAnsi="Times"/>
                  <w:noProof/>
                  <w:sz w:val="20"/>
                  <w:szCs w:val="20"/>
                </w:rPr>
                <w:t>1</w:t>
              </w:r>
            </w:hyperlink>
            <w:r w:rsidR="00D504A1">
              <w:rPr>
                <w:rFonts w:ascii="Times" w:hAnsi="Times"/>
                <w:noProof/>
                <w:sz w:val="20"/>
                <w:szCs w:val="20"/>
              </w:rPr>
              <w:t>]</w:t>
            </w:r>
            <w:r w:rsidR="00D504A1" w:rsidRPr="00625C89">
              <w:rPr>
                <w:rFonts w:ascii="Times" w:hAnsi="Times"/>
                <w:sz w:val="20"/>
                <w:szCs w:val="20"/>
              </w:rPr>
              <w:fldChar w:fldCharType="end"/>
            </w:r>
            <w:r w:rsidR="009C3818" w:rsidRPr="00625C89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9C3818" w:rsidRPr="00625C89" w14:paraId="3AAB90EC" w14:textId="77777777" w:rsidTr="006911B4">
        <w:tc>
          <w:tcPr>
            <w:tcW w:w="0" w:type="auto"/>
          </w:tcPr>
          <w:p w14:paraId="6EB9FBA6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MKV002</w:t>
            </w:r>
          </w:p>
        </w:tc>
        <w:tc>
          <w:tcPr>
            <w:tcW w:w="0" w:type="auto"/>
          </w:tcPr>
          <w:p w14:paraId="6FF7FA26" w14:textId="77777777" w:rsidR="009C3818" w:rsidRPr="00625C89" w:rsidRDefault="009C3818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 LYS2</w:t>
            </w:r>
          </w:p>
        </w:tc>
        <w:tc>
          <w:tcPr>
            <w:tcW w:w="0" w:type="auto"/>
          </w:tcPr>
          <w:p w14:paraId="174484E9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J. McCusker</w:t>
            </w:r>
          </w:p>
        </w:tc>
      </w:tr>
      <w:tr w:rsidR="009C3818" w:rsidRPr="00625C89" w14:paraId="5F839D1A" w14:textId="77777777" w:rsidTr="006911B4">
        <w:tc>
          <w:tcPr>
            <w:tcW w:w="0" w:type="auto"/>
          </w:tcPr>
          <w:p w14:paraId="62E38300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MY22</w:t>
            </w:r>
          </w:p>
        </w:tc>
        <w:tc>
          <w:tcPr>
            <w:tcW w:w="0" w:type="auto"/>
          </w:tcPr>
          <w:p w14:paraId="4D258BF6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 xml:space="preserve">CEN6 URA3 </w:t>
            </w:r>
            <w:r w:rsidRPr="00625C89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TOR1 </w:t>
            </w:r>
          </w:p>
        </w:tc>
        <w:tc>
          <w:tcPr>
            <w:tcW w:w="0" w:type="auto"/>
          </w:tcPr>
          <w:p w14:paraId="34774AF6" w14:textId="489BCEDF" w:rsidR="009C3818" w:rsidRPr="00625C89" w:rsidRDefault="00DF7E29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. Maeda</w:t>
            </w:r>
            <w:r w:rsidR="00D504A1">
              <w:rPr>
                <w:rFonts w:ascii="Times" w:hAnsi="Times"/>
                <w:sz w:val="20"/>
                <w:szCs w:val="20"/>
              </w:rPr>
              <w:t xml:space="preserve"> </w:t>
            </w:r>
            <w:r w:rsidR="00D504A1"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 w:rsidR="00D504A1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Takahara&lt;/Author&gt;&lt;Year&gt;2012&lt;/Year&gt;&lt;RecNum&gt;7227&lt;/RecNum&gt;&lt;DisplayText&gt;[2]&lt;/DisplayText&gt;&lt;record&gt;&lt;rec-number&gt;7227&lt;/rec-number&gt;&lt;foreign-keys&gt;&lt;key app="EN" db-id="0t09pa9tdwsvzners5wpwdxbez20eaerddp9"&gt;7227&lt;/key&gt;&lt;/foreign-keys&gt;&lt;ref-type name="Journal Article"&gt;17&lt;/ref-type&gt;&lt;contributors&gt;&lt;authors&gt;&lt;author&gt;Takahara, T.&lt;/author&gt;&lt;author&gt;Maeda, T.&lt;/author&gt;&lt;/authors&gt;&lt;/contributors&gt;&lt;auth-address&gt;Institute of Molecular and Cellular Biosciences, The University of Tokyo, 1-1-1 Yayoi, Bunkyo-ku, Tokyo 113-0032, Japan.&lt;/auth-address&gt;&lt;titles&gt;&lt;title&gt;Transient sequestration of TORC1 into stress granules during heat stress&lt;/title&gt;&lt;secondary-title&gt;Molecular Cell&lt;/secondary-title&gt;&lt;alt-title&gt;Molecular cell&lt;/alt-title&gt;&lt;/titles&gt;&lt;pages&gt;242-52&lt;/pages&gt;&lt;volume&gt;47&lt;/volume&gt;&lt;number&gt;2&lt;/number&gt;&lt;edition&gt;2012/06/26&lt;/edition&gt;&lt;dates&gt;&lt;year&gt;2012&lt;/year&gt;&lt;pub-dates&gt;&lt;date&gt;Jul 27&lt;/date&gt;&lt;/pub-dates&gt;&lt;/dates&gt;&lt;isbn&gt;1097-4164 (Electronic)&amp;#xD;1097-2765 (Linking)&lt;/isbn&gt;&lt;accession-num&gt;22727621&lt;/accession-num&gt;&lt;urls&gt;&lt;related-urls&gt;&lt;url&gt;http://www.ncbi.nlm.nih.gov/pubmed/22727621&lt;/url&gt;&lt;/related-urls&gt;&lt;/urls&gt;&lt;electronic-resource-num&gt;10.1016/j.molcel.2012.05.019&lt;/electronic-resource-num&gt;&lt;language&gt;eng&lt;/language&gt;&lt;/record&gt;&lt;/Cite&gt;&lt;/EndNote&gt;</w:instrText>
            </w:r>
            <w:r w:rsidR="00D504A1"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 w:rsidR="00D504A1"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2" w:tooltip="Takahara, 2012 #7227" w:history="1">
              <w:r w:rsidR="00D504A1">
                <w:rPr>
                  <w:rFonts w:ascii="Times" w:hAnsi="Times"/>
                  <w:noProof/>
                  <w:sz w:val="20"/>
                  <w:szCs w:val="20"/>
                </w:rPr>
                <w:t>2</w:t>
              </w:r>
            </w:hyperlink>
            <w:r w:rsidR="00D504A1">
              <w:rPr>
                <w:rFonts w:ascii="Times" w:hAnsi="Times"/>
                <w:noProof/>
                <w:sz w:val="20"/>
                <w:szCs w:val="20"/>
              </w:rPr>
              <w:t>]</w:t>
            </w:r>
            <w:r w:rsidR="00D504A1" w:rsidRPr="00625C89">
              <w:rPr>
                <w:rFonts w:ascii="Times" w:hAnsi="Times"/>
                <w:sz w:val="20"/>
                <w:szCs w:val="20"/>
              </w:rPr>
              <w:fldChar w:fldCharType="end"/>
            </w:r>
            <w:r w:rsidRPr="00625C89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9C3818" w:rsidRPr="00625C89" w14:paraId="1F347528" w14:textId="77777777" w:rsidTr="006911B4">
        <w:tc>
          <w:tcPr>
            <w:tcW w:w="0" w:type="auto"/>
          </w:tcPr>
          <w:p w14:paraId="572ED133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MY28</w:t>
            </w:r>
          </w:p>
        </w:tc>
        <w:tc>
          <w:tcPr>
            <w:tcW w:w="0" w:type="auto"/>
          </w:tcPr>
          <w:p w14:paraId="3A1C7ACD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 xml:space="preserve">CEN6 URA3 </w:t>
            </w:r>
            <w:r w:rsidRPr="00625C89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TOR1-LM</w:t>
            </w:r>
            <w:r w:rsidRPr="00625C89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19FEC2D" w14:textId="1C5C0BB8" w:rsidR="009C3818" w:rsidRPr="00625C89" w:rsidRDefault="009C3818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. Maeda</w:t>
            </w:r>
            <w:r w:rsidR="00D504A1">
              <w:rPr>
                <w:rFonts w:ascii="Times" w:hAnsi="Times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D504A1"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 w:rsidR="00D504A1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Takahara&lt;/Author&gt;&lt;Year&gt;2012&lt;/Year&gt;&lt;RecNum&gt;7227&lt;/RecNum&gt;&lt;DisplayText&gt;[2]&lt;/DisplayText&gt;&lt;record&gt;&lt;rec-number&gt;7227&lt;/rec-number&gt;&lt;foreign-keys&gt;&lt;key app="EN" db-id="0t09pa9tdwsvzners5wpwdxbez20eaerddp9"&gt;7227&lt;/key&gt;&lt;/foreign-keys&gt;&lt;ref-type name="Journal Article"&gt;17&lt;/ref-type&gt;&lt;contributors&gt;&lt;authors&gt;&lt;author&gt;Takahara, T.&lt;/author&gt;&lt;author&gt;Maeda, T.&lt;/author&gt;&lt;/authors&gt;&lt;/contributors&gt;&lt;auth-address&gt;Institute of Molecular and Cellular Biosciences, The University of Tokyo, 1-1-1 Yayoi, Bunkyo-ku, Tokyo 113-0032, Japan.&lt;/auth-address&gt;&lt;titles&gt;&lt;title&gt;Transient sequestration of TORC1 into stress granules during heat stress&lt;/title&gt;&lt;secondary-title&gt;Molecular Cell&lt;/secondary-title&gt;&lt;alt-title&gt;Molecular cell&lt;/alt-title&gt;&lt;/titles&gt;&lt;pages&gt;242-52&lt;/pages&gt;&lt;volume&gt;47&lt;/volume&gt;&lt;number&gt;2&lt;/number&gt;&lt;edition&gt;2012/06/26&lt;/edition&gt;&lt;dates&gt;&lt;year&gt;2012&lt;/year&gt;&lt;pub-dates&gt;&lt;date&gt;Jul 27&lt;/date&gt;&lt;/pub-dates&gt;&lt;/dates&gt;&lt;isbn&gt;1097-4164 (Electronic)&amp;#xD;1097-2765 (Linking)&lt;/isbn&gt;&lt;accession-num&gt;22727621&lt;/accession-num&gt;&lt;urls&gt;&lt;related-urls&gt;&lt;url&gt;http://www.ncbi.nlm.nih.gov/pubmed/22727621&lt;/url&gt;&lt;/related-urls&gt;&lt;/urls&gt;&lt;electronic-resource-num&gt;10.1016/j.molcel.2012.05.019&lt;/electronic-resource-num&gt;&lt;language&gt;eng&lt;/language&gt;&lt;/record&gt;&lt;/Cite&gt;&lt;/EndNote&gt;</w:instrText>
            </w:r>
            <w:r w:rsidR="00D504A1"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 w:rsidR="00D504A1"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2" w:tooltip="Takahara, 2012 #7227" w:history="1">
              <w:r w:rsidR="00D504A1">
                <w:rPr>
                  <w:rFonts w:ascii="Times" w:hAnsi="Times"/>
                  <w:noProof/>
                  <w:sz w:val="20"/>
                  <w:szCs w:val="20"/>
                </w:rPr>
                <w:t>2</w:t>
              </w:r>
            </w:hyperlink>
            <w:r w:rsidR="00D504A1">
              <w:rPr>
                <w:rFonts w:ascii="Times" w:hAnsi="Times"/>
                <w:noProof/>
                <w:sz w:val="20"/>
                <w:szCs w:val="20"/>
              </w:rPr>
              <w:t>]</w:t>
            </w:r>
            <w:r w:rsidR="00D504A1" w:rsidRPr="00625C8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C3818" w:rsidRPr="00625C89" w14:paraId="42AD2C3F" w14:textId="77777777" w:rsidTr="006911B4">
        <w:tc>
          <w:tcPr>
            <w:tcW w:w="0" w:type="auto"/>
          </w:tcPr>
          <w:p w14:paraId="71BF9ECB" w14:textId="5F33B7E4" w:rsidR="009C3818" w:rsidRPr="00625C89" w:rsidRDefault="00625C89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PC</w:t>
            </w:r>
            <w:r w:rsidR="009C3818" w:rsidRPr="00625C8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3BD2EC" w14:textId="37C57227" w:rsidR="009C3818" w:rsidRPr="00625C89" w:rsidRDefault="009C3818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 BAT1</w:t>
            </w:r>
          </w:p>
        </w:tc>
        <w:tc>
          <w:tcPr>
            <w:tcW w:w="0" w:type="auto"/>
          </w:tcPr>
          <w:p w14:paraId="15178745" w14:textId="6F9E398F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This study</w:t>
            </w:r>
          </w:p>
        </w:tc>
      </w:tr>
      <w:tr w:rsidR="009C3818" w:rsidRPr="00625C89" w14:paraId="2DAAD473" w14:textId="77777777" w:rsidTr="006911B4">
        <w:tc>
          <w:tcPr>
            <w:tcW w:w="0" w:type="auto"/>
          </w:tcPr>
          <w:p w14:paraId="3A7F4E48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PC8a</w:t>
            </w:r>
          </w:p>
        </w:tc>
        <w:tc>
          <w:tcPr>
            <w:tcW w:w="0" w:type="auto"/>
          </w:tcPr>
          <w:p w14:paraId="40EAF653" w14:textId="77777777" w:rsidR="009C3818" w:rsidRPr="00625C89" w:rsidRDefault="009C3818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2µ URA3 gtr1-Q65L</w:t>
            </w:r>
            <w:r w:rsidRPr="00625C89">
              <w:rPr>
                <w:rFonts w:ascii="Times" w:hAnsi="Times"/>
                <w:sz w:val="20"/>
                <w:szCs w:val="20"/>
              </w:rPr>
              <w:t xml:space="preserve"> (</w:t>
            </w:r>
            <w:r w:rsidRPr="00625C89">
              <w:rPr>
                <w:rFonts w:ascii="Times" w:hAnsi="Times"/>
                <w:i/>
                <w:sz w:val="20"/>
                <w:szCs w:val="20"/>
              </w:rPr>
              <w:t>GTR1</w:t>
            </w:r>
            <w:r w:rsidRPr="00625C89">
              <w:rPr>
                <w:rFonts w:ascii="Times" w:hAnsi="Times"/>
                <w:sz w:val="20"/>
                <w:szCs w:val="20"/>
              </w:rPr>
              <w:t xml:space="preserve">-GTP) </w:t>
            </w:r>
            <w:r w:rsidRPr="00625C89">
              <w:rPr>
                <w:rFonts w:ascii="Times" w:hAnsi="Times"/>
                <w:i/>
                <w:sz w:val="20"/>
                <w:szCs w:val="20"/>
              </w:rPr>
              <w:t>gtr2</w:t>
            </w:r>
            <w:r w:rsidRPr="00625C89">
              <w:rPr>
                <w:rFonts w:ascii="Times" w:hAnsi="Times"/>
                <w:sz w:val="20"/>
                <w:szCs w:val="20"/>
              </w:rPr>
              <w:t>-</w:t>
            </w:r>
            <w:r w:rsidRPr="00625C89">
              <w:rPr>
                <w:rFonts w:ascii="Times" w:hAnsi="Times"/>
                <w:i/>
                <w:sz w:val="20"/>
                <w:szCs w:val="20"/>
              </w:rPr>
              <w:t xml:space="preserve">S23N </w:t>
            </w:r>
            <w:r w:rsidRPr="00625C89">
              <w:rPr>
                <w:rFonts w:ascii="Times" w:hAnsi="Times"/>
                <w:sz w:val="20"/>
                <w:szCs w:val="20"/>
              </w:rPr>
              <w:t>(</w:t>
            </w:r>
            <w:r w:rsidRPr="00625C89">
              <w:rPr>
                <w:rFonts w:ascii="Times" w:hAnsi="Times"/>
                <w:i/>
                <w:sz w:val="20"/>
                <w:szCs w:val="20"/>
              </w:rPr>
              <w:t>GTR2-</w:t>
            </w:r>
            <w:r w:rsidRPr="00625C89">
              <w:rPr>
                <w:rFonts w:ascii="Times" w:hAnsi="Times"/>
                <w:sz w:val="20"/>
                <w:szCs w:val="20"/>
              </w:rPr>
              <w:t>GDP</w:t>
            </w:r>
            <w:r w:rsidRPr="00625C89">
              <w:rPr>
                <w:rFonts w:ascii="Times" w:hAnsi="Times"/>
                <w:i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</w:tcPr>
          <w:p w14:paraId="10F8A3A6" w14:textId="7D4F8B51" w:rsidR="009C3818" w:rsidRPr="00625C89" w:rsidRDefault="00D504A1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ingsbury&lt;/Author&gt;&lt;Year&gt;2014&lt;/Year&gt;&lt;RecNum&gt;7450&lt;/RecNum&gt;&lt;DisplayText&gt;[3]&lt;/DisplayText&gt;&lt;record&gt;&lt;rec-number&gt;7450&lt;/rec-number&gt;&lt;foreign-keys&gt;&lt;key app="EN" db-id="0t09pa9tdwsvzners5wpwdxbez20eaerddp9"&gt;7450&lt;/key&gt;&lt;/foreign-keys&gt;&lt;ref-type name="Journal Article"&gt;17&lt;/ref-type&gt;&lt;contributors&gt;&lt;authors&gt;&lt;author&gt;Kingsbury, J. M.&lt;/author&gt;&lt;author&gt;Sen, N. D.&lt;/author&gt;&lt;author&gt;Maeda, T.&lt;/author&gt;&lt;author&gt;Heitman, J.&lt;/author&gt;&lt;author&gt;Cardenas, M. E.&lt;/author&gt;&lt;/authors&gt;&lt;/contributors&gt;&lt;auth-address&gt;Department of Molecular Genetics and Microbiology, Duke University Medical Center, Durham, North Carolina 27710.&lt;/auth-address&gt;&lt;titles&gt;&lt;title&gt;&lt;style face="normal" font="default" size="100%"&gt;Endolysosomal membrane trafficking complexes drive nutrient-dependent TORC1 signaling to control cell growth in &lt;/style&gt;&lt;style face="italic" font="default" size="100%"&gt;Saccharomyces cerevisiae&lt;/style&gt;&lt;/title&gt;&lt;secondary-title&gt;Genetics&lt;/secondary-title&gt;&lt;alt-title&gt;Genetics&lt;/alt-title&gt;&lt;/titles&gt;&lt;pages&gt;1077-89&lt;/pages&gt;&lt;volume&gt;196&lt;/volume&gt;&lt;number&gt;4&lt;/number&gt;&lt;keywords&gt;&lt;keyword&gt;Amino Acids/*metabolism&lt;/keyword&gt;&lt;keyword&gt;Antifungal Agents/pharmacology&lt;/keyword&gt;&lt;keyword&gt;Cell Proliferation/drug effects&lt;/keyword&gt;&lt;keyword&gt;Mutation&lt;/keyword&gt;&lt;keyword&gt;Saccharomyces cerevisiae/cytology/*growth &amp;amp; development/metabolism&lt;/keyword&gt;&lt;keyword&gt;Saccharomyces cerevisiae Proteins/*genetics/*metabolism&lt;/keyword&gt;&lt;keyword&gt;Signal Transduction/drug effects&lt;/keyword&gt;&lt;keyword&gt;Sirolimus/pharmacology&lt;/keyword&gt;&lt;keyword&gt;Transcription Factors/genetics/metabolism&lt;/keyword&gt;&lt;keyword&gt;Vesicular Transport Proteins/genetics/metabolism&lt;/keyword&gt;&lt;/keywords&gt;&lt;dates&gt;&lt;year&gt;2014&lt;/year&gt;&lt;pub-dates&gt;&lt;date&gt;Apr&lt;/date&gt;&lt;/pub-dates&gt;&lt;/dates&gt;&lt;isbn&gt;1943-2631 (Electronic)&amp;#xD;0016-6731 (Linking)&lt;/isbn&gt;&lt;accession-num&gt;24514902&lt;/accession-num&gt;&lt;urls&gt;&lt;related-urls&gt;&lt;url&gt;http://www.ncbi.nlm.nih.gov/pubmed/24514902&lt;/url&gt;&lt;/related-urls&gt;&lt;/urls&gt;&lt;custom2&gt;3982701&lt;/custom2&gt;&lt;electronic-resource-num&gt;10.1534/genetics.114.161646&lt;/electronic-resource-num&gt;&lt;/record&gt;&lt;/Cite&gt;&lt;/EndNote&gt;</w:instrText>
            </w:r>
            <w:r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3" w:tooltip="Kingsbury, 2014 #7450" w:history="1">
              <w:r>
                <w:rPr>
                  <w:rFonts w:ascii="Times" w:hAnsi="Times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625C8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C3818" w:rsidRPr="00625C89" w14:paraId="7466DA94" w14:textId="77777777" w:rsidTr="006911B4">
        <w:tc>
          <w:tcPr>
            <w:tcW w:w="0" w:type="auto"/>
          </w:tcPr>
          <w:p w14:paraId="0DA4FBA6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PC9a</w:t>
            </w:r>
          </w:p>
        </w:tc>
        <w:tc>
          <w:tcPr>
            <w:tcW w:w="0" w:type="auto"/>
          </w:tcPr>
          <w:p w14:paraId="0D56C7CE" w14:textId="77777777" w:rsidR="009C3818" w:rsidRPr="00625C89" w:rsidRDefault="009C3818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2µ URA3 GTR1 GTR2</w:t>
            </w:r>
          </w:p>
        </w:tc>
        <w:tc>
          <w:tcPr>
            <w:tcW w:w="0" w:type="auto"/>
          </w:tcPr>
          <w:p w14:paraId="553BDBAA" w14:textId="19B1AE58" w:rsidR="009C3818" w:rsidRPr="00625C89" w:rsidRDefault="00D504A1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ingsbury&lt;/Author&gt;&lt;Year&gt;2014&lt;/Year&gt;&lt;RecNum&gt;7450&lt;/RecNum&gt;&lt;DisplayText&gt;[3]&lt;/DisplayText&gt;&lt;record&gt;&lt;rec-number&gt;7450&lt;/rec-number&gt;&lt;foreign-keys&gt;&lt;key app="EN" db-id="0t09pa9tdwsvzners5wpwdxbez20eaerddp9"&gt;7450&lt;/key&gt;&lt;/foreign-keys&gt;&lt;ref-type name="Journal Article"&gt;17&lt;/ref-type&gt;&lt;contributors&gt;&lt;authors&gt;&lt;author&gt;Kingsbury, J. M.&lt;/author&gt;&lt;author&gt;Sen, N. D.&lt;/author&gt;&lt;author&gt;Maeda, T.&lt;/author&gt;&lt;author&gt;Heitman, J.&lt;/author&gt;&lt;author&gt;Cardenas, M. E.&lt;/author&gt;&lt;/authors&gt;&lt;/contributors&gt;&lt;auth-address&gt;Department of Molecular Genetics and Microbiology, Duke University Medical Center, Durham, North Carolina 27710.&lt;/auth-address&gt;&lt;titles&gt;&lt;title&gt;&lt;style face="normal" font="default" size="100%"&gt;Endolysosomal membrane trafficking complexes drive nutrient-dependent TORC1 signaling to control cell growth in &lt;/style&gt;&lt;style face="italic" font="default" size="100%"&gt;Saccharomyces cerevisiae&lt;/style&gt;&lt;/title&gt;&lt;secondary-title&gt;Genetics&lt;/secondary-title&gt;&lt;alt-title&gt;Genetics&lt;/alt-title&gt;&lt;/titles&gt;&lt;pages&gt;1077-89&lt;/pages&gt;&lt;volume&gt;196&lt;/volume&gt;&lt;number&gt;4&lt;/number&gt;&lt;keywords&gt;&lt;keyword&gt;Amino Acids/*metabolism&lt;/keyword&gt;&lt;keyword&gt;Antifungal Agents/pharmacology&lt;/keyword&gt;&lt;keyword&gt;Cell Proliferation/drug effects&lt;/keyword&gt;&lt;keyword&gt;Mutation&lt;/keyword&gt;&lt;keyword&gt;Saccharomyces cerevisiae/cytology/*growth &amp;amp; development/metabolism&lt;/keyword&gt;&lt;keyword&gt;Saccharomyces cerevisiae Proteins/*genetics/*metabolism&lt;/keyword&gt;&lt;keyword&gt;Signal Transduction/drug effects&lt;/keyword&gt;&lt;keyword&gt;Sirolimus/pharmacology&lt;/keyword&gt;&lt;keyword&gt;Transcription Factors/genetics/metabolism&lt;/keyword&gt;&lt;keyword&gt;Vesicular Transport Proteins/genetics/metabolism&lt;/keyword&gt;&lt;/keywords&gt;&lt;dates&gt;&lt;year&gt;2014&lt;/year&gt;&lt;pub-dates&gt;&lt;date&gt;Apr&lt;/date&gt;&lt;/pub-dates&gt;&lt;/dates&gt;&lt;isbn&gt;1943-2631 (Electronic)&amp;#xD;0016-6731 (Linking)&lt;/isbn&gt;&lt;accession-num&gt;24514902&lt;/accession-num&gt;&lt;urls&gt;&lt;related-urls&gt;&lt;url&gt;http://www.ncbi.nlm.nih.gov/pubmed/24514902&lt;/url&gt;&lt;/related-urls&gt;&lt;/urls&gt;&lt;custom2&gt;3982701&lt;/custom2&gt;&lt;electronic-resource-num&gt;10.1534/genetics.114.161646&lt;/electronic-resource-num&gt;&lt;/record&gt;&lt;/Cite&gt;&lt;/EndNote&gt;</w:instrText>
            </w:r>
            <w:r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3" w:tooltip="Kingsbury, 2014 #7450" w:history="1">
              <w:r>
                <w:rPr>
                  <w:rFonts w:ascii="Times" w:hAnsi="Times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625C8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C3818" w:rsidRPr="00625C89" w14:paraId="2E2B4204" w14:textId="77777777" w:rsidTr="006911B4">
        <w:tc>
          <w:tcPr>
            <w:tcW w:w="0" w:type="auto"/>
          </w:tcPr>
          <w:p w14:paraId="28DC4718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PC10</w:t>
            </w:r>
          </w:p>
        </w:tc>
        <w:tc>
          <w:tcPr>
            <w:tcW w:w="0" w:type="auto"/>
          </w:tcPr>
          <w:p w14:paraId="25A029C7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</w:t>
            </w:r>
            <w:r w:rsidRPr="00625C89">
              <w:rPr>
                <w:rFonts w:ascii="Times" w:hAnsi="Times"/>
                <w:sz w:val="20"/>
                <w:szCs w:val="20"/>
              </w:rPr>
              <w:t xml:space="preserve"> </w:t>
            </w:r>
            <w:r w:rsidRPr="00625C89">
              <w:rPr>
                <w:rFonts w:ascii="Times" w:hAnsi="Times"/>
                <w:i/>
                <w:sz w:val="20"/>
                <w:szCs w:val="20"/>
              </w:rPr>
              <w:t>HIS3 HA</w:t>
            </w:r>
            <w:r w:rsidRPr="00625C89">
              <w:rPr>
                <w:rFonts w:ascii="Times" w:hAnsi="Times"/>
                <w:i/>
                <w:sz w:val="20"/>
                <w:szCs w:val="20"/>
                <w:vertAlign w:val="subscript"/>
              </w:rPr>
              <w:t>3</w:t>
            </w:r>
            <w:r w:rsidRPr="00625C89">
              <w:rPr>
                <w:rFonts w:ascii="Times" w:hAnsi="Times"/>
                <w:i/>
                <w:sz w:val="20"/>
                <w:szCs w:val="20"/>
              </w:rPr>
              <w:t>-SCH9</w:t>
            </w:r>
          </w:p>
        </w:tc>
        <w:tc>
          <w:tcPr>
            <w:tcW w:w="0" w:type="auto"/>
          </w:tcPr>
          <w:p w14:paraId="0C6F8AC4" w14:textId="369AE01C" w:rsidR="009C3818" w:rsidRPr="00625C89" w:rsidRDefault="00D504A1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ingsbury&lt;/Author&gt;&lt;Year&gt;2014&lt;/Year&gt;&lt;RecNum&gt;7450&lt;/RecNum&gt;&lt;DisplayText&gt;[3]&lt;/DisplayText&gt;&lt;record&gt;&lt;rec-number&gt;7450&lt;/rec-number&gt;&lt;foreign-keys&gt;&lt;key app="EN" db-id="0t09pa9tdwsvzners5wpwdxbez20eaerddp9"&gt;7450&lt;/key&gt;&lt;/foreign-keys&gt;&lt;ref-type name="Journal Article"&gt;17&lt;/ref-type&gt;&lt;contributors&gt;&lt;authors&gt;&lt;author&gt;Kingsbury, J. M.&lt;/author&gt;&lt;author&gt;Sen, N. D.&lt;/author&gt;&lt;author&gt;Maeda, T.&lt;/author&gt;&lt;author&gt;Heitman, J.&lt;/author&gt;&lt;author&gt;Cardenas, M. E.&lt;/author&gt;&lt;/authors&gt;&lt;/contributors&gt;&lt;auth-address&gt;Department of Molecular Genetics and Microbiology, Duke University Medical Center, Durham, North Carolina 27710.&lt;/auth-address&gt;&lt;titles&gt;&lt;title&gt;&lt;style face="normal" font="default" size="100%"&gt;Endolysosomal membrane trafficking complexes drive nutrient-dependent TORC1 signaling to control cell growth in &lt;/style&gt;&lt;style face="italic" font="default" size="100%"&gt;Saccharomyces cerevisiae&lt;/style&gt;&lt;/title&gt;&lt;secondary-title&gt;Genetics&lt;/secondary-title&gt;&lt;alt-title&gt;Genetics&lt;/alt-title&gt;&lt;/titles&gt;&lt;pages&gt;1077-89&lt;/pages&gt;&lt;volume&gt;196&lt;/volume&gt;&lt;number&gt;4&lt;/number&gt;&lt;keywords&gt;&lt;keyword&gt;Amino Acids/*metabolism&lt;/keyword&gt;&lt;keyword&gt;Antifungal Agents/pharmacology&lt;/keyword&gt;&lt;keyword&gt;Cell Proliferation/drug effects&lt;/keyword&gt;&lt;keyword&gt;Mutation&lt;/keyword&gt;&lt;keyword&gt;Saccharomyces cerevisiae/cytology/*growth &amp;amp; development/metabolism&lt;/keyword&gt;&lt;keyword&gt;Saccharomyces cerevisiae Proteins/*genetics/*metabolism&lt;/keyword&gt;&lt;keyword&gt;Signal Transduction/drug effects&lt;/keyword&gt;&lt;keyword&gt;Sirolimus/pharmacology&lt;/keyword&gt;&lt;keyword&gt;Transcription Factors/genetics/metabolism&lt;/keyword&gt;&lt;keyword&gt;Vesicular Transport Proteins/genetics/metabolism&lt;/keyword&gt;&lt;/keywords&gt;&lt;dates&gt;&lt;year&gt;2014&lt;/year&gt;&lt;pub-dates&gt;&lt;date&gt;Apr&lt;/date&gt;&lt;/pub-dates&gt;&lt;/dates&gt;&lt;isbn&gt;1943-2631 (Electronic)&amp;#xD;0016-6731 (Linking)&lt;/isbn&gt;&lt;accession-num&gt;24514902&lt;/accession-num&gt;&lt;urls&gt;&lt;related-urls&gt;&lt;url&gt;http://www.ncbi.nlm.nih.gov/pubmed/24514902&lt;/url&gt;&lt;/related-urls&gt;&lt;/urls&gt;&lt;custom2&gt;3982701&lt;/custom2&gt;&lt;electronic-resource-num&gt;10.1534/genetics.114.161646&lt;/electronic-resource-num&gt;&lt;/record&gt;&lt;/Cite&gt;&lt;/EndNote&gt;</w:instrText>
            </w:r>
            <w:r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3" w:tooltip="Kingsbury, 2014 #7450" w:history="1">
              <w:r>
                <w:rPr>
                  <w:rFonts w:ascii="Times" w:hAnsi="Times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625C8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C3818" w:rsidRPr="00625C89" w14:paraId="73327275" w14:textId="77777777" w:rsidTr="006911B4">
        <w:tc>
          <w:tcPr>
            <w:tcW w:w="0" w:type="auto"/>
          </w:tcPr>
          <w:p w14:paraId="0A1664DA" w14:textId="715DDD0D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RS317</w:t>
            </w:r>
          </w:p>
        </w:tc>
        <w:tc>
          <w:tcPr>
            <w:tcW w:w="0" w:type="auto"/>
          </w:tcPr>
          <w:p w14:paraId="1827C003" w14:textId="1D1A3020" w:rsidR="009C3818" w:rsidRPr="00625C89" w:rsidRDefault="009C3818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LYS2</w:t>
            </w:r>
          </w:p>
        </w:tc>
        <w:tc>
          <w:tcPr>
            <w:tcW w:w="0" w:type="auto"/>
          </w:tcPr>
          <w:p w14:paraId="47FDEB23" w14:textId="669E0B1B" w:rsidR="009C3818" w:rsidRPr="00625C89" w:rsidRDefault="00D504A1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Sikorski&lt;/Author&gt;&lt;Year&gt;1989&lt;/Year&gt;&lt;RecNum&gt;4022&lt;/RecNum&gt;&lt;DisplayText&gt;[4]&lt;/DisplayText&gt;&lt;record&gt;&lt;rec-number&gt;4022&lt;/rec-number&gt;&lt;foreign-keys&gt;&lt;key app="EN" db-id="0t09pa9tdwsvzners5wpwdxbez20eaerddp9"&gt;4022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&lt;/url&gt;&lt;/related-urls&gt;&lt;/urls&gt;&lt;custom2&gt;1203683&lt;/custom2&gt;&lt;language&gt;eng&lt;/language&gt;&lt;/record&gt;&lt;/Cite&gt;&lt;/EndNote&gt;</w:instrText>
            </w:r>
            <w:r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4" w:tooltip="Sikorski, 1989 #4022" w:history="1">
              <w:r>
                <w:rPr>
                  <w:rFonts w:ascii="Times" w:hAnsi="Times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625C8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C3818" w:rsidRPr="00625C89" w14:paraId="69B49979" w14:textId="77777777" w:rsidTr="006911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48966" w14:textId="5070AE51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RS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7D16A" w14:textId="4F3C29DE" w:rsidR="009C3818" w:rsidRPr="00625C89" w:rsidRDefault="009C3818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9B4A8" w14:textId="1BF31570" w:rsidR="009C3818" w:rsidRPr="00625C89" w:rsidRDefault="00D504A1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Sikorski&lt;/Author&gt;&lt;Year&gt;1989&lt;/Year&gt;&lt;RecNum&gt;4022&lt;/RecNum&gt;&lt;DisplayText&gt;[4]&lt;/DisplayText&gt;&lt;record&gt;&lt;rec-number&gt;4022&lt;/rec-number&gt;&lt;foreign-keys&gt;&lt;key app="EN" db-id="0t09pa9tdwsvzners5wpwdxbez20eaerddp9"&gt;4022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&lt;/url&gt;&lt;/related-urls&gt;&lt;/urls&gt;&lt;custom2&gt;1203683&lt;/custom2&gt;&lt;language&gt;eng&lt;/language&gt;&lt;/record&gt;&lt;/Cite&gt;&lt;/EndNote&gt;</w:instrText>
            </w:r>
            <w:r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4" w:tooltip="Sikorski, 1989 #4022" w:history="1">
              <w:r>
                <w:rPr>
                  <w:rFonts w:ascii="Times" w:hAnsi="Times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625C8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C3818" w:rsidRPr="00625C89" w14:paraId="1DD2768D" w14:textId="77777777" w:rsidTr="006911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0BBDC" w14:textId="77777777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YEplac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3CAA7" w14:textId="77777777" w:rsidR="009C3818" w:rsidRPr="00625C89" w:rsidRDefault="009C3818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2µ U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23971" w14:textId="7F51B499" w:rsidR="009C3818" w:rsidRPr="00625C89" w:rsidRDefault="00D504A1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Gietz&lt;/Author&gt;&lt;Year&gt;1988&lt;/Year&gt;&lt;RecNum&gt;7290&lt;/RecNum&gt;&lt;DisplayText&gt;[5]&lt;/DisplayText&gt;&lt;record&gt;&lt;rec-number&gt;7290&lt;/rec-number&gt;&lt;foreign-keys&gt;&lt;key app="EN" db-id="0t09pa9tdwsvzners5wpwdxbez20eaerddp9"&gt;7290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&lt;style face="normal" font="default" size="100%"&gt;New yeast-&lt;/style&gt;&lt;style face="italic" font="default" size="100%"&gt;Escherichia coli&lt;/style&gt;&lt;style face="normal" font="default" size="100%"&gt; shuttle vectors constructed with in vitro mutagenized yeast genes lacking six-base pair restriction sites&lt;/style&gt;&lt;/title&gt;&lt;secondary-title&gt;Gene&lt;/secondary-title&gt;&lt;alt-title&gt;Gene&lt;/alt-title&gt;&lt;/titles&gt;&lt;pages&gt;527-34&lt;/pages&gt;&lt;volume&gt;74&lt;/volume&gt;&lt;number&gt;2&lt;/number&gt;&lt;edition&gt;1988/12/30&lt;/edition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isbn&gt;0378-1119 (Print)&amp;#xD;0378-1119 (Linking)&lt;/isbn&gt;&lt;accession-num&gt;3073106&lt;/accession-num&gt;&lt;urls&gt;&lt;related-urls&gt;&lt;url&gt;http://www.ncbi.nlm.nih.gov/pubmed/3073106&lt;/url&gt;&lt;/related-urls&gt;&lt;/urls&gt;&lt;language&gt;eng&lt;/language&gt;&lt;/record&gt;&lt;/Cite&gt;&lt;/EndNote&gt;</w:instrText>
            </w:r>
            <w:r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5" w:tooltip="Gietz, 1988 #7290" w:history="1">
              <w:r>
                <w:rPr>
                  <w:rFonts w:ascii="Times" w:hAnsi="Times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625C8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C3818" w:rsidRPr="00625C89" w14:paraId="4D80AB8E" w14:textId="77777777" w:rsidTr="006911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CD2C3" w14:textId="269CF2B9" w:rsidR="009C3818" w:rsidRPr="00625C89" w:rsidRDefault="009C3818" w:rsidP="0097737A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t>p416A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E5F60" w14:textId="62EA06E6" w:rsidR="009C3818" w:rsidRPr="00625C89" w:rsidRDefault="009C3818" w:rsidP="0097737A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625C89">
              <w:rPr>
                <w:rFonts w:ascii="Times" w:hAnsi="Times"/>
                <w:i/>
                <w:sz w:val="20"/>
                <w:szCs w:val="20"/>
              </w:rPr>
              <w:t>CEN6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DCC3A" w14:textId="63A44CD1" w:rsidR="009C3818" w:rsidRPr="00625C89" w:rsidRDefault="00D504A1" w:rsidP="00D504A1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625C89"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umberg&lt;/Author&gt;&lt;Year&gt;1995&lt;/Year&gt;&lt;RecNum&gt;7443&lt;/RecNum&gt;&lt;DisplayText&gt;[6]&lt;/DisplayText&gt;&lt;record&gt;&lt;rec-number&gt;7443&lt;/rec-number&gt;&lt;foreign-keys&gt;&lt;key app="EN" db-id="0t09pa9tdwsvzners5wpwdxbez20eaerddp9"&gt;7443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alt-title&gt;Gene&lt;/alt-title&gt;&lt;/titles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://www.ncbi.nlm.nih.gov/pubmed/7737504&lt;/url&gt;&lt;/related-urls&gt;&lt;/urls&gt;&lt;/record&gt;&lt;/Cite&gt;&lt;/EndNote&gt;</w:instrText>
            </w:r>
            <w:r w:rsidRPr="00625C8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6" w:tooltip="Mumberg, 1995 #7443" w:history="1">
              <w:r>
                <w:rPr>
                  <w:rFonts w:ascii="Times" w:hAnsi="Times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625C8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</w:tbl>
    <w:p w14:paraId="2F78B5EA" w14:textId="77777777" w:rsidR="00D504A1" w:rsidRDefault="00D504A1" w:rsidP="00395B5D">
      <w:pPr>
        <w:tabs>
          <w:tab w:val="left" w:pos="1330"/>
        </w:tabs>
        <w:rPr>
          <w:rFonts w:ascii="Times" w:hAnsi="Times"/>
          <w:sz w:val="22"/>
          <w:szCs w:val="22"/>
        </w:rPr>
      </w:pPr>
    </w:p>
    <w:p w14:paraId="073CAF8F" w14:textId="77777777" w:rsidR="00D504A1" w:rsidRDefault="00D504A1" w:rsidP="00395B5D">
      <w:pPr>
        <w:tabs>
          <w:tab w:val="left" w:pos="1330"/>
        </w:tabs>
        <w:rPr>
          <w:rFonts w:ascii="Times" w:hAnsi="Times"/>
          <w:sz w:val="22"/>
          <w:szCs w:val="22"/>
        </w:rPr>
      </w:pPr>
    </w:p>
    <w:p w14:paraId="5D76A1E9" w14:textId="77777777" w:rsidR="00D504A1" w:rsidRPr="00D504A1" w:rsidRDefault="00D504A1" w:rsidP="00D504A1">
      <w:pPr>
        <w:rPr>
          <w:rFonts w:ascii="Times" w:hAnsi="Times"/>
          <w:b/>
          <w:noProof/>
          <w:szCs w:val="22"/>
        </w:rPr>
      </w:pPr>
      <w:r>
        <w:rPr>
          <w:rFonts w:ascii="Times" w:hAnsi="Times"/>
          <w:sz w:val="22"/>
          <w:szCs w:val="22"/>
        </w:rPr>
        <w:fldChar w:fldCharType="begin"/>
      </w:r>
      <w:r>
        <w:rPr>
          <w:rFonts w:ascii="Times" w:hAnsi="Times"/>
          <w:sz w:val="22"/>
          <w:szCs w:val="22"/>
        </w:rPr>
        <w:instrText xml:space="preserve"> ADDIN EN.REFLIST </w:instrText>
      </w:r>
      <w:r>
        <w:rPr>
          <w:rFonts w:ascii="Times" w:hAnsi="Times"/>
          <w:sz w:val="22"/>
          <w:szCs w:val="22"/>
        </w:rPr>
        <w:fldChar w:fldCharType="separate"/>
      </w:r>
      <w:r w:rsidRPr="00D504A1">
        <w:rPr>
          <w:rFonts w:ascii="Times" w:hAnsi="Times"/>
          <w:b/>
          <w:noProof/>
          <w:szCs w:val="22"/>
        </w:rPr>
        <w:t>REFERENCES</w:t>
      </w:r>
    </w:p>
    <w:p w14:paraId="28AFC26D" w14:textId="77777777" w:rsidR="00D504A1" w:rsidRPr="00D504A1" w:rsidRDefault="00D504A1" w:rsidP="00D504A1">
      <w:pPr>
        <w:jc w:val="center"/>
        <w:rPr>
          <w:rFonts w:ascii="Times" w:hAnsi="Times"/>
          <w:b/>
          <w:noProof/>
          <w:szCs w:val="22"/>
        </w:rPr>
      </w:pPr>
    </w:p>
    <w:p w14:paraId="3B6C850D" w14:textId="77777777" w:rsidR="00D504A1" w:rsidRPr="00D504A1" w:rsidRDefault="00D504A1" w:rsidP="00D504A1">
      <w:pPr>
        <w:rPr>
          <w:rFonts w:ascii="Times" w:hAnsi="Times"/>
          <w:noProof/>
          <w:szCs w:val="22"/>
        </w:rPr>
      </w:pPr>
      <w:bookmarkStart w:id="1" w:name="_ENREF_1"/>
      <w:r w:rsidRPr="00D504A1">
        <w:rPr>
          <w:rFonts w:ascii="Times" w:hAnsi="Times"/>
          <w:noProof/>
          <w:szCs w:val="22"/>
        </w:rPr>
        <w:t>1.</w:t>
      </w:r>
      <w:r w:rsidRPr="00D504A1">
        <w:rPr>
          <w:rFonts w:ascii="Times" w:hAnsi="Times"/>
          <w:noProof/>
          <w:szCs w:val="22"/>
        </w:rPr>
        <w:tab/>
        <w:t>Binda M, Peli-Gulli MP, Bonfils G, Panchaud N, Urban J, Sturgill TW, et al. The Vam6 GEF controls TORC1 by activating the EGO complex. Mol Cell. 2009;35(5):563-73. Epub 2009/09/15. doi: 10.1016/j.molcel.2009.06.033. PubMed PMID: 19748353.</w:t>
      </w:r>
      <w:bookmarkEnd w:id="1"/>
    </w:p>
    <w:p w14:paraId="795482AD" w14:textId="77777777" w:rsidR="00D504A1" w:rsidRPr="00D504A1" w:rsidRDefault="00D504A1" w:rsidP="00D504A1">
      <w:pPr>
        <w:rPr>
          <w:rFonts w:ascii="Times" w:hAnsi="Times"/>
          <w:noProof/>
          <w:szCs w:val="22"/>
        </w:rPr>
      </w:pPr>
      <w:bookmarkStart w:id="2" w:name="_ENREF_2"/>
      <w:r w:rsidRPr="00D504A1">
        <w:rPr>
          <w:rFonts w:ascii="Times" w:hAnsi="Times"/>
          <w:noProof/>
          <w:szCs w:val="22"/>
        </w:rPr>
        <w:t>2.</w:t>
      </w:r>
      <w:r w:rsidRPr="00D504A1">
        <w:rPr>
          <w:rFonts w:ascii="Times" w:hAnsi="Times"/>
          <w:noProof/>
          <w:szCs w:val="22"/>
        </w:rPr>
        <w:tab/>
        <w:t>Takahara T, Maeda T. Transient sequestration of TORC1 into stress granules during heat stress. Molecular Cell. 2012;47(2):242-52. Epub 2012/06/26. doi: 10.1016/j.molcel.2012.05.019. PubMed PMID: 22727621.</w:t>
      </w:r>
      <w:bookmarkEnd w:id="2"/>
    </w:p>
    <w:p w14:paraId="7E8FD510" w14:textId="77777777" w:rsidR="00D504A1" w:rsidRPr="00D504A1" w:rsidRDefault="00D504A1" w:rsidP="00D504A1">
      <w:pPr>
        <w:rPr>
          <w:rFonts w:ascii="Times" w:hAnsi="Times"/>
          <w:noProof/>
          <w:szCs w:val="22"/>
        </w:rPr>
      </w:pPr>
      <w:bookmarkStart w:id="3" w:name="_ENREF_3"/>
      <w:r w:rsidRPr="00D504A1">
        <w:rPr>
          <w:rFonts w:ascii="Times" w:hAnsi="Times"/>
          <w:noProof/>
          <w:szCs w:val="22"/>
        </w:rPr>
        <w:t>3.</w:t>
      </w:r>
      <w:r w:rsidRPr="00D504A1">
        <w:rPr>
          <w:rFonts w:ascii="Times" w:hAnsi="Times"/>
          <w:noProof/>
          <w:szCs w:val="22"/>
        </w:rPr>
        <w:tab/>
        <w:t xml:space="preserve">Kingsbury JM, Sen ND, Maeda T, Heitman J, Cardenas ME. Endolysosomal membrane trafficking complexes drive nutrient-dependent TORC1 signaling to control cell growth in </w:t>
      </w:r>
      <w:r w:rsidRPr="00D504A1">
        <w:rPr>
          <w:rFonts w:ascii="Times" w:hAnsi="Times"/>
          <w:i/>
          <w:noProof/>
          <w:szCs w:val="22"/>
        </w:rPr>
        <w:t>Saccharomyces cerevisiae</w:t>
      </w:r>
      <w:r w:rsidRPr="00D504A1">
        <w:rPr>
          <w:rFonts w:ascii="Times" w:hAnsi="Times"/>
          <w:noProof/>
          <w:szCs w:val="22"/>
        </w:rPr>
        <w:t>. Genetics. 2014;196(4):1077-89. doi: 10.1534/genetics.114.161646. PubMed PMID: 24514902; PubMed Central PMCID: PMC3982701.</w:t>
      </w:r>
      <w:bookmarkEnd w:id="3"/>
    </w:p>
    <w:p w14:paraId="32B6991A" w14:textId="77777777" w:rsidR="00D504A1" w:rsidRPr="00D504A1" w:rsidRDefault="00D504A1" w:rsidP="00D504A1">
      <w:pPr>
        <w:rPr>
          <w:rFonts w:ascii="Times" w:hAnsi="Times"/>
          <w:noProof/>
          <w:szCs w:val="22"/>
        </w:rPr>
      </w:pPr>
      <w:bookmarkStart w:id="4" w:name="_ENREF_4"/>
      <w:r w:rsidRPr="00D504A1">
        <w:rPr>
          <w:rFonts w:ascii="Times" w:hAnsi="Times"/>
          <w:noProof/>
          <w:szCs w:val="22"/>
        </w:rPr>
        <w:t>4.</w:t>
      </w:r>
      <w:r w:rsidRPr="00D504A1">
        <w:rPr>
          <w:rFonts w:ascii="Times" w:hAnsi="Times"/>
          <w:noProof/>
          <w:szCs w:val="22"/>
        </w:rPr>
        <w:tab/>
        <w:t xml:space="preserve">Sikorski RS, Hieter P. A system of shuttle vectors and yeast host strains designed for efficient manipulation of DNA in </w:t>
      </w:r>
      <w:r w:rsidRPr="00D504A1">
        <w:rPr>
          <w:rFonts w:ascii="Times" w:hAnsi="Times"/>
          <w:i/>
          <w:noProof/>
          <w:szCs w:val="22"/>
        </w:rPr>
        <w:t>Saccharomyces cerevisiae</w:t>
      </w:r>
      <w:r w:rsidRPr="00D504A1">
        <w:rPr>
          <w:rFonts w:ascii="Times" w:hAnsi="Times"/>
          <w:noProof/>
          <w:szCs w:val="22"/>
        </w:rPr>
        <w:t>. Genetics. 1989;122(1):19-27. Epub 1989/05/01. PubMed PMID: 2659436; PubMed Central PMCID: PMC1203683.</w:t>
      </w:r>
      <w:bookmarkEnd w:id="4"/>
    </w:p>
    <w:p w14:paraId="73D9755D" w14:textId="77777777" w:rsidR="00D504A1" w:rsidRPr="00D504A1" w:rsidRDefault="00D504A1" w:rsidP="00D504A1">
      <w:pPr>
        <w:rPr>
          <w:rFonts w:ascii="Times" w:hAnsi="Times"/>
          <w:noProof/>
          <w:szCs w:val="22"/>
        </w:rPr>
      </w:pPr>
      <w:bookmarkStart w:id="5" w:name="_ENREF_5"/>
      <w:r w:rsidRPr="00D504A1">
        <w:rPr>
          <w:rFonts w:ascii="Times" w:hAnsi="Times"/>
          <w:noProof/>
          <w:szCs w:val="22"/>
        </w:rPr>
        <w:t>5.</w:t>
      </w:r>
      <w:r w:rsidRPr="00D504A1">
        <w:rPr>
          <w:rFonts w:ascii="Times" w:hAnsi="Times"/>
          <w:noProof/>
          <w:szCs w:val="22"/>
        </w:rPr>
        <w:tab/>
        <w:t>Gietz RD, Sugino A. New yeast-</w:t>
      </w:r>
      <w:r w:rsidRPr="00D504A1">
        <w:rPr>
          <w:rFonts w:ascii="Times" w:hAnsi="Times"/>
          <w:i/>
          <w:noProof/>
          <w:szCs w:val="22"/>
        </w:rPr>
        <w:t>Escherichia coli</w:t>
      </w:r>
      <w:r w:rsidRPr="00D504A1">
        <w:rPr>
          <w:rFonts w:ascii="Times" w:hAnsi="Times"/>
          <w:noProof/>
          <w:szCs w:val="22"/>
        </w:rPr>
        <w:t xml:space="preserve"> shuttle vectors constructed with in vitro mutagenized yeast genes lacking six-base pair restriction sites. Gene. 1988;74(2):527-34. Epub 1988/12/30. PubMed PMID: 3073106.</w:t>
      </w:r>
      <w:bookmarkEnd w:id="5"/>
    </w:p>
    <w:p w14:paraId="03D9767D" w14:textId="77777777" w:rsidR="00D504A1" w:rsidRPr="00D504A1" w:rsidRDefault="00D504A1" w:rsidP="00D504A1">
      <w:pPr>
        <w:rPr>
          <w:rFonts w:ascii="Times" w:hAnsi="Times"/>
          <w:noProof/>
          <w:szCs w:val="22"/>
        </w:rPr>
      </w:pPr>
      <w:bookmarkStart w:id="6" w:name="_ENREF_6"/>
      <w:r w:rsidRPr="00D504A1">
        <w:rPr>
          <w:rFonts w:ascii="Times" w:hAnsi="Times"/>
          <w:noProof/>
          <w:szCs w:val="22"/>
        </w:rPr>
        <w:lastRenderedPageBreak/>
        <w:t>6.</w:t>
      </w:r>
      <w:r w:rsidRPr="00D504A1">
        <w:rPr>
          <w:rFonts w:ascii="Times" w:hAnsi="Times"/>
          <w:noProof/>
          <w:szCs w:val="22"/>
        </w:rPr>
        <w:tab/>
        <w:t>Mumberg D, Muller R, Funk M. Yeast vectors for the controlled expression of heterologous proteins in different genetic backgrounds. Gene. 1995;156(1):119-22. PubMed PMID: 7737504.</w:t>
      </w:r>
      <w:bookmarkEnd w:id="6"/>
    </w:p>
    <w:p w14:paraId="61146A75" w14:textId="3F964B74" w:rsidR="00D504A1" w:rsidRDefault="00D504A1" w:rsidP="00D504A1">
      <w:pPr>
        <w:rPr>
          <w:rFonts w:ascii="Times" w:hAnsi="Times"/>
          <w:b/>
          <w:noProof/>
          <w:szCs w:val="22"/>
        </w:rPr>
      </w:pPr>
    </w:p>
    <w:p w14:paraId="654DBE59" w14:textId="4C57D85E" w:rsidR="00A7382A" w:rsidRPr="00395B5D" w:rsidRDefault="00D504A1" w:rsidP="00395B5D">
      <w:pPr>
        <w:tabs>
          <w:tab w:val="left" w:pos="1330"/>
        </w:tabs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fldChar w:fldCharType="end"/>
      </w:r>
    </w:p>
    <w:sectPr w:rsidR="00A7382A" w:rsidRPr="00395B5D" w:rsidSect="00D504A1">
      <w:footerReference w:type="even" r:id="rId8"/>
      <w:footerReference w:type="default" r:id="rId9"/>
      <w:pgSz w:w="12240" w:h="15840"/>
      <w:pgMar w:top="1296" w:right="1296" w:bottom="1296" w:left="1296" w:header="720" w:footer="720" w:gutter="0"/>
      <w:cols w:space="720"/>
      <w:docGrid w:linePitch="36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1E71E2" w14:textId="77777777" w:rsidR="00E62654" w:rsidRDefault="00E62654" w:rsidP="00F2765E">
      <w:r>
        <w:separator/>
      </w:r>
    </w:p>
  </w:endnote>
  <w:endnote w:type="continuationSeparator" w:id="0">
    <w:p w14:paraId="120733B8" w14:textId="77777777" w:rsidR="00E62654" w:rsidRDefault="00E62654" w:rsidP="00F27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293DC" w14:textId="77777777" w:rsidR="00E62654" w:rsidRDefault="00E62654" w:rsidP="00A171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B92AF9" w14:textId="77777777" w:rsidR="00E62654" w:rsidRDefault="00E62654" w:rsidP="00F276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4E2426" w14:textId="77777777" w:rsidR="00E62654" w:rsidRDefault="00E62654" w:rsidP="00A171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04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CE16D2" w14:textId="7892B6DB" w:rsidR="00E62654" w:rsidRPr="00366BA4" w:rsidRDefault="00E62654" w:rsidP="00366BA4">
    <w:pPr>
      <w:spacing w:line="480" w:lineRule="auto"/>
      <w:contextualSpacing/>
      <w:jc w:val="center"/>
      <w:rPr>
        <w:rFonts w:ascii="Times" w:hAnsi="Times"/>
        <w:b/>
      </w:rPr>
    </w:pPr>
    <w:r w:rsidRPr="0024507F">
      <w:rPr>
        <w:rFonts w:ascii="Times" w:hAnsi="Times"/>
        <w:sz w:val="18"/>
        <w:szCs w:val="18"/>
      </w:rPr>
      <w:t>J.M. Kingsbury et al.</w:t>
    </w:r>
    <w:r>
      <w:rPr>
        <w:rFonts w:ascii="Times" w:hAnsi="Times"/>
        <w:sz w:val="18"/>
        <w:szCs w:val="18"/>
      </w:rPr>
      <w:t xml:space="preserve"> </w:t>
    </w:r>
    <w:r w:rsidR="00947BE7">
      <w:rPr>
        <w:rFonts w:ascii="Times" w:hAnsi="Times"/>
        <w:sz w:val="18"/>
        <w:szCs w:val="18"/>
      </w:rPr>
      <w:t>Branched-chain amino</w:t>
    </w:r>
    <w:r w:rsidRPr="00366BA4">
      <w:rPr>
        <w:rFonts w:ascii="Times" w:hAnsi="Times"/>
        <w:sz w:val="18"/>
        <w:szCs w:val="18"/>
      </w:rPr>
      <w:t xml:space="preserve">transferases control TORC1 signaling in </w:t>
    </w:r>
    <w:r w:rsidRPr="00366BA4">
      <w:rPr>
        <w:rFonts w:ascii="Times" w:hAnsi="Times"/>
        <w:i/>
        <w:sz w:val="18"/>
        <w:szCs w:val="18"/>
      </w:rPr>
      <w:t>Saccharomyces cerevisia</w:t>
    </w:r>
    <w:r w:rsidRPr="00366BA4">
      <w:rPr>
        <w:rFonts w:ascii="Times" w:hAnsi="Times"/>
        <w:sz w:val="18"/>
        <w:szCs w:val="18"/>
      </w:rPr>
      <w:t>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0BA35" w14:textId="77777777" w:rsidR="00E62654" w:rsidRDefault="00E62654" w:rsidP="00F2765E">
      <w:r>
        <w:separator/>
      </w:r>
    </w:p>
  </w:footnote>
  <w:footnote w:type="continuationSeparator" w:id="0">
    <w:p w14:paraId="760395FD" w14:textId="77777777" w:rsidR="00E62654" w:rsidRDefault="00E62654" w:rsidP="00F27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09pa9tdwsvzners5wpwdxbez20eaerddp9&quot;&gt;joendnoterefs-Converted 2011 main library&lt;record-ids&gt;&lt;item&gt;4022&lt;/item&gt;&lt;item&gt;7042&lt;/item&gt;&lt;item&gt;7290&lt;/item&gt;&lt;item&gt;7443&lt;/item&gt;&lt;item&gt;7450&lt;/item&gt;&lt;/record-ids&gt;&lt;/item&gt;&lt;/Libraries&gt;"/>
  </w:docVars>
  <w:rsids>
    <w:rsidRoot w:val="00294DFF"/>
    <w:rsid w:val="00015750"/>
    <w:rsid w:val="00031BD5"/>
    <w:rsid w:val="0004238F"/>
    <w:rsid w:val="00056D3C"/>
    <w:rsid w:val="0006280B"/>
    <w:rsid w:val="000668A1"/>
    <w:rsid w:val="00075222"/>
    <w:rsid w:val="00085164"/>
    <w:rsid w:val="00093E6D"/>
    <w:rsid w:val="000975B6"/>
    <w:rsid w:val="000C2F29"/>
    <w:rsid w:val="000C3FE1"/>
    <w:rsid w:val="000C401B"/>
    <w:rsid w:val="000D2BE1"/>
    <w:rsid w:val="000D718F"/>
    <w:rsid w:val="000E1DE8"/>
    <w:rsid w:val="000E4EB2"/>
    <w:rsid w:val="000E6085"/>
    <w:rsid w:val="000F53F4"/>
    <w:rsid w:val="000F6E75"/>
    <w:rsid w:val="0010334E"/>
    <w:rsid w:val="0010362D"/>
    <w:rsid w:val="00107AD4"/>
    <w:rsid w:val="00116AAD"/>
    <w:rsid w:val="00120B84"/>
    <w:rsid w:val="00122E03"/>
    <w:rsid w:val="00123021"/>
    <w:rsid w:val="001261BD"/>
    <w:rsid w:val="001261E8"/>
    <w:rsid w:val="001304C6"/>
    <w:rsid w:val="001305F0"/>
    <w:rsid w:val="00142442"/>
    <w:rsid w:val="00143CB3"/>
    <w:rsid w:val="001449A0"/>
    <w:rsid w:val="00157FCA"/>
    <w:rsid w:val="00174E56"/>
    <w:rsid w:val="001A492C"/>
    <w:rsid w:val="001B6418"/>
    <w:rsid w:val="001C4E8E"/>
    <w:rsid w:val="001D302D"/>
    <w:rsid w:val="001E16B8"/>
    <w:rsid w:val="001E2506"/>
    <w:rsid w:val="001F608B"/>
    <w:rsid w:val="00205491"/>
    <w:rsid w:val="00211365"/>
    <w:rsid w:val="00214164"/>
    <w:rsid w:val="00217B0F"/>
    <w:rsid w:val="00225156"/>
    <w:rsid w:val="00242AC4"/>
    <w:rsid w:val="0024507F"/>
    <w:rsid w:val="00263A63"/>
    <w:rsid w:val="00264C28"/>
    <w:rsid w:val="002708C9"/>
    <w:rsid w:val="00272C62"/>
    <w:rsid w:val="0027562D"/>
    <w:rsid w:val="00275FFB"/>
    <w:rsid w:val="00294DFF"/>
    <w:rsid w:val="002966E1"/>
    <w:rsid w:val="002A13AD"/>
    <w:rsid w:val="002C14CB"/>
    <w:rsid w:val="002D17F3"/>
    <w:rsid w:val="002D2768"/>
    <w:rsid w:val="002F1E9E"/>
    <w:rsid w:val="00310841"/>
    <w:rsid w:val="00310B94"/>
    <w:rsid w:val="00314A79"/>
    <w:rsid w:val="00331F6E"/>
    <w:rsid w:val="0033583A"/>
    <w:rsid w:val="0035327B"/>
    <w:rsid w:val="003611F4"/>
    <w:rsid w:val="00366BA4"/>
    <w:rsid w:val="003714F8"/>
    <w:rsid w:val="00380091"/>
    <w:rsid w:val="003926C0"/>
    <w:rsid w:val="00395B5D"/>
    <w:rsid w:val="003A68C0"/>
    <w:rsid w:val="003B0503"/>
    <w:rsid w:val="003B348A"/>
    <w:rsid w:val="003B3866"/>
    <w:rsid w:val="003B7141"/>
    <w:rsid w:val="003C696B"/>
    <w:rsid w:val="003E6D77"/>
    <w:rsid w:val="003F5594"/>
    <w:rsid w:val="00400D00"/>
    <w:rsid w:val="0040593B"/>
    <w:rsid w:val="004066C9"/>
    <w:rsid w:val="0041186C"/>
    <w:rsid w:val="00425666"/>
    <w:rsid w:val="0044107D"/>
    <w:rsid w:val="00443ACB"/>
    <w:rsid w:val="00451BF3"/>
    <w:rsid w:val="004546A6"/>
    <w:rsid w:val="004562A4"/>
    <w:rsid w:val="00465B99"/>
    <w:rsid w:val="00475849"/>
    <w:rsid w:val="00481DAC"/>
    <w:rsid w:val="00495A06"/>
    <w:rsid w:val="004C0133"/>
    <w:rsid w:val="004D10F9"/>
    <w:rsid w:val="004F516A"/>
    <w:rsid w:val="0050196B"/>
    <w:rsid w:val="0051708B"/>
    <w:rsid w:val="00530E0D"/>
    <w:rsid w:val="00533FBD"/>
    <w:rsid w:val="00551754"/>
    <w:rsid w:val="00565B46"/>
    <w:rsid w:val="005766C7"/>
    <w:rsid w:val="005773B2"/>
    <w:rsid w:val="0058461F"/>
    <w:rsid w:val="00594381"/>
    <w:rsid w:val="00594DBD"/>
    <w:rsid w:val="005B51C1"/>
    <w:rsid w:val="005B5FEB"/>
    <w:rsid w:val="005C7354"/>
    <w:rsid w:val="005D2815"/>
    <w:rsid w:val="005D5370"/>
    <w:rsid w:val="005E513A"/>
    <w:rsid w:val="0062318B"/>
    <w:rsid w:val="00625C89"/>
    <w:rsid w:val="00626FFF"/>
    <w:rsid w:val="00640D55"/>
    <w:rsid w:val="006600CA"/>
    <w:rsid w:val="006735C7"/>
    <w:rsid w:val="00673CEE"/>
    <w:rsid w:val="00677EBB"/>
    <w:rsid w:val="006911B4"/>
    <w:rsid w:val="00696072"/>
    <w:rsid w:val="006C5D64"/>
    <w:rsid w:val="006C699B"/>
    <w:rsid w:val="006E0320"/>
    <w:rsid w:val="00706BC6"/>
    <w:rsid w:val="00713388"/>
    <w:rsid w:val="007274A8"/>
    <w:rsid w:val="00730D75"/>
    <w:rsid w:val="0074037F"/>
    <w:rsid w:val="00746805"/>
    <w:rsid w:val="00765D3D"/>
    <w:rsid w:val="007B4102"/>
    <w:rsid w:val="007B78A7"/>
    <w:rsid w:val="007C1AE2"/>
    <w:rsid w:val="007E3865"/>
    <w:rsid w:val="007E5F3A"/>
    <w:rsid w:val="007F1891"/>
    <w:rsid w:val="008062ED"/>
    <w:rsid w:val="0081134F"/>
    <w:rsid w:val="00822F6D"/>
    <w:rsid w:val="0082428A"/>
    <w:rsid w:val="008321B1"/>
    <w:rsid w:val="00844380"/>
    <w:rsid w:val="00851133"/>
    <w:rsid w:val="00855491"/>
    <w:rsid w:val="00855EB5"/>
    <w:rsid w:val="00856452"/>
    <w:rsid w:val="0086559E"/>
    <w:rsid w:val="008A2177"/>
    <w:rsid w:val="008A3F9F"/>
    <w:rsid w:val="008A784A"/>
    <w:rsid w:val="008C6E85"/>
    <w:rsid w:val="008E7E03"/>
    <w:rsid w:val="009149A1"/>
    <w:rsid w:val="00925829"/>
    <w:rsid w:val="00934417"/>
    <w:rsid w:val="00935325"/>
    <w:rsid w:val="00947BE7"/>
    <w:rsid w:val="00950861"/>
    <w:rsid w:val="009668D1"/>
    <w:rsid w:val="00971D49"/>
    <w:rsid w:val="0097737A"/>
    <w:rsid w:val="00985AB3"/>
    <w:rsid w:val="0098604D"/>
    <w:rsid w:val="0098657C"/>
    <w:rsid w:val="009A5977"/>
    <w:rsid w:val="009C3818"/>
    <w:rsid w:val="009E00FE"/>
    <w:rsid w:val="009E5302"/>
    <w:rsid w:val="009F4733"/>
    <w:rsid w:val="00A022DC"/>
    <w:rsid w:val="00A02F6C"/>
    <w:rsid w:val="00A036EB"/>
    <w:rsid w:val="00A103EA"/>
    <w:rsid w:val="00A16DEA"/>
    <w:rsid w:val="00A171F2"/>
    <w:rsid w:val="00A21A5C"/>
    <w:rsid w:val="00A4385C"/>
    <w:rsid w:val="00A5621F"/>
    <w:rsid w:val="00A7382A"/>
    <w:rsid w:val="00A7455D"/>
    <w:rsid w:val="00A849BF"/>
    <w:rsid w:val="00A86054"/>
    <w:rsid w:val="00A87604"/>
    <w:rsid w:val="00A96000"/>
    <w:rsid w:val="00AB26F3"/>
    <w:rsid w:val="00AC448A"/>
    <w:rsid w:val="00AC753E"/>
    <w:rsid w:val="00AE1079"/>
    <w:rsid w:val="00B07DC9"/>
    <w:rsid w:val="00B108E8"/>
    <w:rsid w:val="00B4624C"/>
    <w:rsid w:val="00B6161B"/>
    <w:rsid w:val="00B641DC"/>
    <w:rsid w:val="00B70AFB"/>
    <w:rsid w:val="00B80FDD"/>
    <w:rsid w:val="00B90062"/>
    <w:rsid w:val="00B955F2"/>
    <w:rsid w:val="00B9711B"/>
    <w:rsid w:val="00BA2B1A"/>
    <w:rsid w:val="00BA785C"/>
    <w:rsid w:val="00BB5B95"/>
    <w:rsid w:val="00BC2F96"/>
    <w:rsid w:val="00BC70B8"/>
    <w:rsid w:val="00BD118D"/>
    <w:rsid w:val="00BD1394"/>
    <w:rsid w:val="00BF75ED"/>
    <w:rsid w:val="00C017CD"/>
    <w:rsid w:val="00C1634B"/>
    <w:rsid w:val="00C33DD8"/>
    <w:rsid w:val="00C35832"/>
    <w:rsid w:val="00C4198D"/>
    <w:rsid w:val="00C42A1B"/>
    <w:rsid w:val="00C433A8"/>
    <w:rsid w:val="00C45304"/>
    <w:rsid w:val="00C51A89"/>
    <w:rsid w:val="00C56B3A"/>
    <w:rsid w:val="00C926D5"/>
    <w:rsid w:val="00C963F8"/>
    <w:rsid w:val="00C966AC"/>
    <w:rsid w:val="00CA1656"/>
    <w:rsid w:val="00CA1C21"/>
    <w:rsid w:val="00CA6884"/>
    <w:rsid w:val="00CA7F19"/>
    <w:rsid w:val="00CB1D0E"/>
    <w:rsid w:val="00CB676A"/>
    <w:rsid w:val="00CC282B"/>
    <w:rsid w:val="00CC390A"/>
    <w:rsid w:val="00CD5857"/>
    <w:rsid w:val="00CD5C42"/>
    <w:rsid w:val="00CF71B1"/>
    <w:rsid w:val="00D13C53"/>
    <w:rsid w:val="00D16135"/>
    <w:rsid w:val="00D20CF3"/>
    <w:rsid w:val="00D3396F"/>
    <w:rsid w:val="00D504A1"/>
    <w:rsid w:val="00D84CC9"/>
    <w:rsid w:val="00D903AC"/>
    <w:rsid w:val="00DB7350"/>
    <w:rsid w:val="00DD1663"/>
    <w:rsid w:val="00DE13B0"/>
    <w:rsid w:val="00DF7E29"/>
    <w:rsid w:val="00E00E29"/>
    <w:rsid w:val="00E07D72"/>
    <w:rsid w:val="00E115D6"/>
    <w:rsid w:val="00E3138E"/>
    <w:rsid w:val="00E4197E"/>
    <w:rsid w:val="00E445B6"/>
    <w:rsid w:val="00E44BB4"/>
    <w:rsid w:val="00E62654"/>
    <w:rsid w:val="00E86F12"/>
    <w:rsid w:val="00E9084B"/>
    <w:rsid w:val="00EB22E0"/>
    <w:rsid w:val="00EC185F"/>
    <w:rsid w:val="00EC6469"/>
    <w:rsid w:val="00ED0776"/>
    <w:rsid w:val="00EE0CAC"/>
    <w:rsid w:val="00EE3EA8"/>
    <w:rsid w:val="00EF10FD"/>
    <w:rsid w:val="00EF1F81"/>
    <w:rsid w:val="00EF49E1"/>
    <w:rsid w:val="00EF7028"/>
    <w:rsid w:val="00F027E2"/>
    <w:rsid w:val="00F03873"/>
    <w:rsid w:val="00F04C41"/>
    <w:rsid w:val="00F13A48"/>
    <w:rsid w:val="00F1700C"/>
    <w:rsid w:val="00F24715"/>
    <w:rsid w:val="00F251A2"/>
    <w:rsid w:val="00F262E1"/>
    <w:rsid w:val="00F2765E"/>
    <w:rsid w:val="00F33E98"/>
    <w:rsid w:val="00F34A85"/>
    <w:rsid w:val="00F377A2"/>
    <w:rsid w:val="00F401FF"/>
    <w:rsid w:val="00F429D4"/>
    <w:rsid w:val="00F42F0A"/>
    <w:rsid w:val="00F5442E"/>
    <w:rsid w:val="00F54EB7"/>
    <w:rsid w:val="00F67637"/>
    <w:rsid w:val="00F67A93"/>
    <w:rsid w:val="00F70321"/>
    <w:rsid w:val="00F867AF"/>
    <w:rsid w:val="00F9120C"/>
    <w:rsid w:val="00F93FC8"/>
    <w:rsid w:val="00F97F0B"/>
    <w:rsid w:val="00FA59AF"/>
    <w:rsid w:val="00FB4DF7"/>
    <w:rsid w:val="00FB5C24"/>
    <w:rsid w:val="00FC2186"/>
    <w:rsid w:val="00FC321D"/>
    <w:rsid w:val="00FD2D2D"/>
    <w:rsid w:val="00FD3D42"/>
    <w:rsid w:val="00FE7009"/>
    <w:rsid w:val="00FF7545"/>
    <w:rsid w:val="00FF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5230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D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605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76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65E"/>
  </w:style>
  <w:style w:type="character" w:styleId="PageNumber">
    <w:name w:val="page number"/>
    <w:basedOn w:val="DefaultParagraphFont"/>
    <w:uiPriority w:val="99"/>
    <w:semiHidden/>
    <w:unhideWhenUsed/>
    <w:rsid w:val="00F2765E"/>
  </w:style>
  <w:style w:type="paragraph" w:styleId="BalloonText">
    <w:name w:val="Balloon Text"/>
    <w:basedOn w:val="Normal"/>
    <w:link w:val="BalloonTextChar"/>
    <w:uiPriority w:val="99"/>
    <w:semiHidden/>
    <w:unhideWhenUsed/>
    <w:rsid w:val="00275F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F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73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354"/>
  </w:style>
  <w:style w:type="paragraph" w:styleId="Revision">
    <w:name w:val="Revision"/>
    <w:hidden/>
    <w:uiPriority w:val="99"/>
    <w:semiHidden/>
    <w:rsid w:val="003B38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D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605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76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65E"/>
  </w:style>
  <w:style w:type="character" w:styleId="PageNumber">
    <w:name w:val="page number"/>
    <w:basedOn w:val="DefaultParagraphFont"/>
    <w:uiPriority w:val="99"/>
    <w:semiHidden/>
    <w:unhideWhenUsed/>
    <w:rsid w:val="00F2765E"/>
  </w:style>
  <w:style w:type="paragraph" w:styleId="BalloonText">
    <w:name w:val="Balloon Text"/>
    <w:basedOn w:val="Normal"/>
    <w:link w:val="BalloonTextChar"/>
    <w:uiPriority w:val="99"/>
    <w:semiHidden/>
    <w:unhideWhenUsed/>
    <w:rsid w:val="00275F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F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73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354"/>
  </w:style>
  <w:style w:type="paragraph" w:styleId="Revision">
    <w:name w:val="Revision"/>
    <w:hidden/>
    <w:uiPriority w:val="99"/>
    <w:semiHidden/>
    <w:rsid w:val="003B3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A06931-5712-9140-953B-742FED7D1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6</Words>
  <Characters>15255</Characters>
  <Application>Microsoft Macintosh Word</Application>
  <DocSecurity>0</DocSecurity>
  <Lines>127</Lines>
  <Paragraphs>35</Paragraphs>
  <ScaleCrop>false</ScaleCrop>
  <Company>Duke University Medical Center</Company>
  <LinksUpToDate>false</LinksUpToDate>
  <CharactersWithSpaces>17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ingsbury</dc:creator>
  <cp:keywords/>
  <dc:description/>
  <cp:lastModifiedBy>Joanne Kingsbury</cp:lastModifiedBy>
  <cp:revision>4</cp:revision>
  <cp:lastPrinted>2015-07-23T13:34:00Z</cp:lastPrinted>
  <dcterms:created xsi:type="dcterms:W3CDTF">2015-10-13T15:41:00Z</dcterms:created>
  <dcterms:modified xsi:type="dcterms:W3CDTF">2015-10-13T15:45:00Z</dcterms:modified>
</cp:coreProperties>
</file>